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B1E41E" w14:textId="4BE5E67C" w:rsidR="00761DDC" w:rsidRPr="00175835" w:rsidRDefault="00175835">
      <w:pPr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 w:rsidRPr="00175835">
        <w:rPr>
          <w:rFonts w:ascii="Times New Roman" w:hAnsi="Times New Roman" w:cs="Times New Roman"/>
          <w:b/>
          <w:sz w:val="24"/>
          <w:lang w:val="en-US"/>
        </w:rPr>
        <w:t xml:space="preserve">Supplementary Table </w:t>
      </w:r>
      <w:r w:rsidR="001320AC">
        <w:rPr>
          <w:rFonts w:ascii="Times New Roman" w:hAnsi="Times New Roman" w:cs="Times New Roman"/>
          <w:b/>
          <w:sz w:val="24"/>
          <w:lang w:val="en-US"/>
        </w:rPr>
        <w:t>10</w:t>
      </w:r>
      <w:r w:rsidRPr="00175835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716975">
        <w:rPr>
          <w:rFonts w:ascii="Times New Roman" w:hAnsi="Times New Roman" w:cs="Times New Roman"/>
          <w:b/>
          <w:sz w:val="24"/>
          <w:lang w:val="en-US"/>
        </w:rPr>
        <w:t xml:space="preserve">Detail of </w:t>
      </w:r>
      <w:r w:rsidRPr="00175835">
        <w:rPr>
          <w:rFonts w:ascii="Times New Roman" w:hAnsi="Times New Roman" w:cs="Times New Roman"/>
          <w:b/>
          <w:sz w:val="24"/>
          <w:lang w:val="en-US"/>
        </w:rPr>
        <w:t>RGP found in A144 genome.</w:t>
      </w:r>
    </w:p>
    <w:tbl>
      <w:tblPr>
        <w:tblW w:w="95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8300"/>
      </w:tblGrid>
      <w:tr w:rsidR="00175835" w:rsidRPr="00A66E84" w14:paraId="01329945" w14:textId="77777777" w:rsidTr="00C30111">
        <w:trPr>
          <w:trHeight w:val="28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295D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RGP#</w:t>
            </w:r>
          </w:p>
        </w:tc>
        <w:tc>
          <w:tcPr>
            <w:tcW w:w="8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C62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Detail</w:t>
            </w:r>
          </w:p>
        </w:tc>
      </w:tr>
      <w:tr w:rsidR="00175835" w:rsidRPr="007E1A03" w14:paraId="28442EC9" w14:textId="77777777" w:rsidTr="00C30111">
        <w:trPr>
          <w:trHeight w:val="28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8A1E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1</w:t>
            </w:r>
          </w:p>
        </w:tc>
        <w:tc>
          <w:tcPr>
            <w:tcW w:w="8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4E2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0407 guaA_1 GMP synthase [glutamine-hydrolyzing] 435440:436168 forward</w:t>
            </w:r>
          </w:p>
        </w:tc>
      </w:tr>
      <w:tr w:rsidR="00175835" w:rsidRPr="007E1A03" w14:paraId="19504985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9382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1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CECD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0408 rpsJ 30S ribosomal protein S10 436420:436731 forward</w:t>
            </w:r>
          </w:p>
        </w:tc>
      </w:tr>
      <w:tr w:rsidR="00175835" w:rsidRPr="007E1A03" w14:paraId="14A901D4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2BE3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1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829F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0409 rplC 50S ribosomal protein L3 436789:437427 forward</w:t>
            </w:r>
          </w:p>
        </w:tc>
      </w:tr>
      <w:tr w:rsidR="00175835" w:rsidRPr="007E1A03" w14:paraId="3EF42278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E36E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1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BC64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0410 rplD 50S ribosomal protein L4 437439:438041 forward</w:t>
            </w:r>
          </w:p>
        </w:tc>
      </w:tr>
      <w:tr w:rsidR="00175835" w:rsidRPr="007E1A03" w14:paraId="0645BF41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1CC7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1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C734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0411 rplW 50S ribosomal protein L23 438038:438358 forward</w:t>
            </w:r>
          </w:p>
        </w:tc>
      </w:tr>
      <w:tr w:rsidR="00175835" w:rsidRPr="007E1A03" w14:paraId="1E174F11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DE4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1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3671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0412 rplB 50S ribosomal protein L2 438370:439194 forward</w:t>
            </w:r>
          </w:p>
        </w:tc>
      </w:tr>
      <w:tr w:rsidR="00175835" w:rsidRPr="007E1A03" w14:paraId="1A24BDA7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F39F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1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20A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0413 rpsS 30S ribosomal protein S19 439208:439483 forward</w:t>
            </w:r>
          </w:p>
        </w:tc>
      </w:tr>
      <w:tr w:rsidR="00175835" w:rsidRPr="007E1A03" w14:paraId="51F55D7D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6372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1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D399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0414 rplV 50S ribosomal protein L22 439495:439824 forward</w:t>
            </w:r>
          </w:p>
        </w:tc>
      </w:tr>
      <w:tr w:rsidR="00175835" w:rsidRPr="007E1A03" w14:paraId="57E1F5E2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5422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1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8062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0415 rpsC 30S ribosomal protein S3 439826:440578 forward</w:t>
            </w:r>
          </w:p>
        </w:tc>
      </w:tr>
      <w:tr w:rsidR="00175835" w:rsidRPr="007E1A03" w14:paraId="5C4CEDE2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C77B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1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6E23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0416 rplP 50S ribosomal protein L16 440582:440995 forward</w:t>
            </w:r>
          </w:p>
        </w:tc>
      </w:tr>
      <w:tr w:rsidR="00175835" w:rsidRPr="007E1A03" w14:paraId="601EDBF7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E7A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1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780A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0417 rpmC 50S ribosomal protein L29 440995:441192 forward</w:t>
            </w:r>
          </w:p>
        </w:tc>
      </w:tr>
      <w:tr w:rsidR="00175835" w:rsidRPr="007E1A03" w14:paraId="639B90C5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85BF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1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C343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0418 rpsQ 30S ribosomal protein S17 441189:441446 forward</w:t>
            </w:r>
          </w:p>
        </w:tc>
      </w:tr>
      <w:tr w:rsidR="00175835" w:rsidRPr="007E1A03" w14:paraId="16A480BC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AE94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1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5BE0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0419 rplN 50S ribosomal protein L14 441539:441907 forward</w:t>
            </w:r>
          </w:p>
        </w:tc>
      </w:tr>
      <w:tr w:rsidR="00175835" w:rsidRPr="007E1A03" w14:paraId="3522D851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7667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1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198C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0420 rplX 50S ribosomal protein L24 441917:442234 forward</w:t>
            </w:r>
          </w:p>
        </w:tc>
      </w:tr>
      <w:tr w:rsidR="00175835" w:rsidRPr="007E1A03" w14:paraId="2BCFF50E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67B5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1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3AC9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0421 rplE 50S ribosomal protein L5 442250:442786 forward</w:t>
            </w:r>
          </w:p>
        </w:tc>
      </w:tr>
      <w:tr w:rsidR="00175835" w:rsidRPr="007E1A03" w14:paraId="3D4E26E4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F13A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1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216C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0422 rpsN 30S ribosomal protein S14 442796:443101 forward</w:t>
            </w:r>
          </w:p>
        </w:tc>
      </w:tr>
      <w:tr w:rsidR="00175835" w:rsidRPr="007E1A03" w14:paraId="07AC6ADD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DFED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1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84E7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0423 rpsH 30S ribosomal protein S8 443113:443508 forward</w:t>
            </w:r>
          </w:p>
        </w:tc>
      </w:tr>
      <w:tr w:rsidR="00175835" w:rsidRPr="007E1A03" w14:paraId="720D2407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44B2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1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6B82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0424 rplF 50S ribosomal protein L6 443522:444055 forward</w:t>
            </w:r>
          </w:p>
        </w:tc>
      </w:tr>
      <w:tr w:rsidR="00175835" w:rsidRPr="007E1A03" w14:paraId="55547C9D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1D85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1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769F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0425 rplR 50S ribosomal protein L18 444070:444420 forward</w:t>
            </w:r>
          </w:p>
        </w:tc>
      </w:tr>
      <w:tr w:rsidR="00175835" w:rsidRPr="007E1A03" w14:paraId="42339D0E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7E7C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1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20A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0426 rpsE 30S ribosomal protein S5 444423:444920 forward</w:t>
            </w:r>
          </w:p>
        </w:tc>
      </w:tr>
      <w:tr w:rsidR="00175835" w:rsidRPr="007E1A03" w14:paraId="494DAB65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FBA0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1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0549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0427 rpmD 50S ribosomal protein L30 444927:445103 forward</w:t>
            </w:r>
          </w:p>
        </w:tc>
      </w:tr>
      <w:tr w:rsidR="00175835" w:rsidRPr="007E1A03" w14:paraId="04B02FCB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0E6B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1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F8B7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0428 rplO 50S ribosomal protein L15 445107:445547 forward</w:t>
            </w:r>
          </w:p>
        </w:tc>
      </w:tr>
      <w:tr w:rsidR="00175835" w:rsidRPr="007E1A03" w14:paraId="4CC69549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31C5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1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472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0429 secY Protein translocase subunit SecY 445560:446912 forward</w:t>
            </w:r>
          </w:p>
        </w:tc>
      </w:tr>
      <w:tr w:rsidR="00175835" w:rsidRPr="007E1A03" w14:paraId="34F2BE69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DD7E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1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320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0430 rpmJ 50S ribosomal protein L36 446933:447049 forward</w:t>
            </w:r>
          </w:p>
        </w:tc>
      </w:tr>
      <w:tr w:rsidR="00175835" w:rsidRPr="007E1A03" w14:paraId="44605FB0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9EC1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1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3F6F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0431 rpsM 30S ribosomal protein S13 447157:447513 forward</w:t>
            </w:r>
          </w:p>
        </w:tc>
      </w:tr>
      <w:tr w:rsidR="00175835" w:rsidRPr="007E1A03" w14:paraId="751C18D6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BF0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1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2C17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0432 rpsK 30S ribosomal protein S11 447533:447919 forward</w:t>
            </w:r>
          </w:p>
        </w:tc>
      </w:tr>
      <w:tr w:rsidR="00175835" w:rsidRPr="007E1A03" w14:paraId="70670C98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C992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1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D24F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0433 rpsD 30S ribosomal protein S4 447932:448558 forward</w:t>
            </w:r>
          </w:p>
        </w:tc>
      </w:tr>
      <w:tr w:rsidR="00175835" w:rsidRPr="007E1A03" w14:paraId="0E845109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12A3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1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D4F4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0434 rpoA DNA-directed RNA polymerase subunit alpha 448576:449583 forward</w:t>
            </w:r>
          </w:p>
        </w:tc>
      </w:tr>
      <w:tr w:rsidR="00175835" w:rsidRPr="007E1A03" w14:paraId="584D5C50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892F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1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8B6C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0435 rplQ 50S ribosomal protein L17 449602:449979 forward</w:t>
            </w:r>
          </w:p>
        </w:tc>
      </w:tr>
      <w:tr w:rsidR="00175835" w:rsidRPr="00A66E84" w14:paraId="2791C58F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5E1A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DAA5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401 A144_01401 hypothetical protein 1467536:1468807 reverse</w:t>
            </w:r>
          </w:p>
        </w:tc>
      </w:tr>
      <w:tr w:rsidR="00175835" w:rsidRPr="00A66E84" w14:paraId="587D67E6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BBB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413C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402 A144_01402 hypothetical protein 1468804:1469340 reverse</w:t>
            </w:r>
          </w:p>
        </w:tc>
      </w:tr>
      <w:tr w:rsidR="00175835" w:rsidRPr="00A66E84" w14:paraId="296B9851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B8DF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2670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403 A144_01403 hypothetical protein 1469337:1470383 reverse</w:t>
            </w:r>
          </w:p>
        </w:tc>
      </w:tr>
      <w:tr w:rsidR="00175835" w:rsidRPr="00A66E84" w14:paraId="7FBF41E7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180C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35D1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404 A144_01404 hypothetical protein 1470387:1470749 reverse</w:t>
            </w:r>
          </w:p>
        </w:tc>
      </w:tr>
      <w:tr w:rsidR="00175835" w:rsidRPr="00A66E84" w14:paraId="5AA6F387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036D9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18D9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405 A144_01405 hypothetical protein 1470757:1471239 reverse</w:t>
            </w:r>
          </w:p>
        </w:tc>
      </w:tr>
      <w:tr w:rsidR="00175835" w:rsidRPr="00A66E84" w14:paraId="5A1C1DDC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72CF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5734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406 A144_01406 hypothetical protein 1471236:1472291 reverse</w:t>
            </w:r>
          </w:p>
        </w:tc>
      </w:tr>
      <w:tr w:rsidR="00175835" w:rsidRPr="00A66E84" w14:paraId="22E7F69B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7511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AF1E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407 A144_01407 hypothetical protein 1472281:1473456 reverse</w:t>
            </w:r>
          </w:p>
        </w:tc>
      </w:tr>
      <w:tr w:rsidR="00175835" w:rsidRPr="00A66E84" w14:paraId="3BE0EBB1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5095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2769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408 A144_01408 hypothetical protein 1473536:1475632 reverse</w:t>
            </w:r>
          </w:p>
        </w:tc>
      </w:tr>
      <w:tr w:rsidR="00175835" w:rsidRPr="00A66E84" w14:paraId="3E3ADDFD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CB94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C44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409 A144_01409 hypothetical protein 1475636:1475869 reverse</w:t>
            </w:r>
          </w:p>
        </w:tc>
      </w:tr>
      <w:tr w:rsidR="00175835" w:rsidRPr="00A66E84" w14:paraId="0918BBE1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18F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7E5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410 A144_01410 hypothetical protein 1475899:1476210 reverse</w:t>
            </w:r>
          </w:p>
        </w:tc>
      </w:tr>
      <w:tr w:rsidR="00175835" w:rsidRPr="00A66E84" w14:paraId="7454ACB4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6C4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827C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412 A144_01412 hypothetical protein 1476719:1477528 reverse</w:t>
            </w:r>
          </w:p>
        </w:tc>
      </w:tr>
      <w:tr w:rsidR="00175835" w:rsidRPr="00A66E84" w14:paraId="3F15BA52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778A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D69B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411 A144_01411 hypothetical protein 1476213:1476590 reverse</w:t>
            </w:r>
          </w:p>
        </w:tc>
      </w:tr>
      <w:tr w:rsidR="00175835" w:rsidRPr="00A66E84" w14:paraId="024E65DE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B69A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117C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413 A144_01413 hypothetical protein 1477525:1480164 reverse</w:t>
            </w:r>
          </w:p>
        </w:tc>
      </w:tr>
      <w:tr w:rsidR="00175835" w:rsidRPr="00A66E84" w14:paraId="21AAD3D8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A262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4DF0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414 A144_01414 hypothetical protein 1480175:1480522 reverse</w:t>
            </w:r>
          </w:p>
        </w:tc>
      </w:tr>
      <w:tr w:rsidR="00175835" w:rsidRPr="00A66E84" w14:paraId="742AB04C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CF4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870C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415 A144_01415 hypothetical protein 1480522:1481133 reverse</w:t>
            </w:r>
          </w:p>
        </w:tc>
      </w:tr>
      <w:tr w:rsidR="00175835" w:rsidRPr="00A66E84" w14:paraId="3EED86E8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44C1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5E62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416 A144_01416 hypothetical protein 1481130:1481561 reverse</w:t>
            </w:r>
          </w:p>
        </w:tc>
      </w:tr>
      <w:tr w:rsidR="00175835" w:rsidRPr="00A66E84" w14:paraId="2FBF731D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39B0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lastRenderedPageBreak/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F2BF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417 A144_01417 hypothetical protein 1481573:1482505 reverse</w:t>
            </w:r>
          </w:p>
        </w:tc>
      </w:tr>
      <w:tr w:rsidR="00175835" w:rsidRPr="00A66E84" w14:paraId="066FE6B9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DE53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F83C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418 A144_01418 hypothetical protein 1482509:1482928 reverse</w:t>
            </w:r>
          </w:p>
        </w:tc>
      </w:tr>
      <w:tr w:rsidR="00175835" w:rsidRPr="00A66E84" w14:paraId="0873F9A9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014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D1DE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419 A144_01419 hypothetical protein 1482925:1484010 reverse</w:t>
            </w:r>
          </w:p>
        </w:tc>
      </w:tr>
      <w:tr w:rsidR="00175835" w:rsidRPr="00A66E84" w14:paraId="6C7F8CC8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6ADC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690B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420 A144_01420 hypothetical protein 1484099:1484602 reverse</w:t>
            </w:r>
          </w:p>
        </w:tc>
      </w:tr>
      <w:tr w:rsidR="00175835" w:rsidRPr="00A66E84" w14:paraId="6F26F2A3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C0ED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3012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421 A144_01421 hypothetical protein 1484599:1485849 reverse</w:t>
            </w:r>
          </w:p>
        </w:tc>
      </w:tr>
      <w:tr w:rsidR="00175835" w:rsidRPr="00A66E84" w14:paraId="5A4E3722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37B9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8C40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422 A144_01422 hypothetical protein 1485849:1487468 reverse</w:t>
            </w:r>
          </w:p>
        </w:tc>
      </w:tr>
      <w:tr w:rsidR="00175835" w:rsidRPr="007E1A03" w14:paraId="1D8BE9A4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02EC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DCF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1423 A144_01423 hypothetical protein 1487746:1488540 forward</w:t>
            </w:r>
          </w:p>
        </w:tc>
      </w:tr>
      <w:tr w:rsidR="00175835" w:rsidRPr="00A66E84" w14:paraId="1E4E523D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005D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A3B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424 A144_01424 hypothetical protein 1488537:1490177 reverse</w:t>
            </w:r>
          </w:p>
        </w:tc>
      </w:tr>
      <w:tr w:rsidR="00175835" w:rsidRPr="00A66E84" w14:paraId="79CB999C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AED3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A51F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425 A144_01425 hypothetical protein 1490174:1490743 reverse</w:t>
            </w:r>
          </w:p>
        </w:tc>
      </w:tr>
      <w:tr w:rsidR="00175835" w:rsidRPr="00A66E84" w14:paraId="55979633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DF8C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CAA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426 A144_01426 hypothetical protein 1490759:1491052 reverse</w:t>
            </w:r>
          </w:p>
        </w:tc>
      </w:tr>
      <w:tr w:rsidR="00175835" w:rsidRPr="00A66E84" w14:paraId="7B370AA0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1671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C6D2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427 A144_01427 hypothetical protein 1491055:1491357 reverse</w:t>
            </w:r>
          </w:p>
        </w:tc>
      </w:tr>
      <w:tr w:rsidR="00175835" w:rsidRPr="00A66E84" w14:paraId="1CB69379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A001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EDDA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428 A144_01428 hypothetical protein 1491357:1491701 reverse</w:t>
            </w:r>
          </w:p>
        </w:tc>
      </w:tr>
      <w:tr w:rsidR="00175835" w:rsidRPr="00A66E84" w14:paraId="6D982D2F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432E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F45C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429 A144_01429 hypothetical protein 1491698:1492198 reverse</w:t>
            </w:r>
          </w:p>
        </w:tc>
      </w:tr>
      <w:tr w:rsidR="00175835" w:rsidRPr="00A66E84" w14:paraId="5654B117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5405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05AD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430 A144_01430 hypothetical protein 1492277:1492831 reverse</w:t>
            </w:r>
          </w:p>
        </w:tc>
      </w:tr>
      <w:tr w:rsidR="00175835" w:rsidRPr="00A66E84" w14:paraId="7EE4E335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97C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474B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431 A144_01431 hypothetical protein 1492828:1493532 reverse</w:t>
            </w:r>
          </w:p>
        </w:tc>
      </w:tr>
      <w:tr w:rsidR="00175835" w:rsidRPr="00A66E84" w14:paraId="32E468F1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55BA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829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432 A144_01432 hypothetical protein 1493558:1494034 reverse</w:t>
            </w:r>
          </w:p>
        </w:tc>
      </w:tr>
      <w:tr w:rsidR="00175835" w:rsidRPr="007E1A03" w14:paraId="4225163B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C515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A72B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1433 A144_01433 hypothetical protein 1494127:1494354 forward</w:t>
            </w:r>
          </w:p>
        </w:tc>
      </w:tr>
      <w:tr w:rsidR="00175835" w:rsidRPr="007E1A03" w14:paraId="115F7BC6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A7C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6F0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1434 A144_01434 hypothetical protein 1494399:1494560 forward</w:t>
            </w:r>
          </w:p>
        </w:tc>
      </w:tr>
      <w:tr w:rsidR="00175835" w:rsidRPr="007E1A03" w14:paraId="5FC17E2A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03B2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6FF3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1435 A144_01435 hypothetical protein 1494560:1494856 forward</w:t>
            </w:r>
          </w:p>
        </w:tc>
      </w:tr>
      <w:tr w:rsidR="00175835" w:rsidRPr="007E1A03" w14:paraId="1E7A4BAB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F6A3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F9BD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1436 A144_01436 hypothetical protein 1494869:1495756 forward</w:t>
            </w:r>
          </w:p>
        </w:tc>
      </w:tr>
      <w:tr w:rsidR="00175835" w:rsidRPr="007E1A03" w14:paraId="211B36BE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9A50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DBEF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1437 A144_01437 hypothetical protein 1495759:1497510 forward</w:t>
            </w:r>
          </w:p>
        </w:tc>
      </w:tr>
      <w:tr w:rsidR="00175835" w:rsidRPr="007E1A03" w14:paraId="3F3FF403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E57A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339D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1438 A144_01438 hypothetical protein 1497520:1498797 forward</w:t>
            </w:r>
          </w:p>
        </w:tc>
      </w:tr>
      <w:tr w:rsidR="00175835" w:rsidRPr="00A66E84" w14:paraId="21C4EDB7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F92D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DDE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439 traR Protein TraR 1498986:1499204 forward</w:t>
            </w:r>
          </w:p>
        </w:tc>
      </w:tr>
      <w:tr w:rsidR="00175835" w:rsidRPr="007E1A03" w14:paraId="685E890C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568E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4D9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1440 A144_01440 hypothetical protein 1499201:1499431 forward</w:t>
            </w:r>
          </w:p>
        </w:tc>
      </w:tr>
      <w:tr w:rsidR="00175835" w:rsidRPr="007E1A03" w14:paraId="0A13D7DE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807B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B079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1441 A144_01441 hypothetical protein 1499421:1500092 forward</w:t>
            </w:r>
          </w:p>
        </w:tc>
      </w:tr>
      <w:tr w:rsidR="00175835" w:rsidRPr="007E1A03" w14:paraId="14A0E0A7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252F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4521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1442 A144_01442 hypothetical protein 1500092:1500595 forward</w:t>
            </w:r>
          </w:p>
        </w:tc>
      </w:tr>
      <w:tr w:rsidR="00175835" w:rsidRPr="007E1A03" w14:paraId="04C72616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1C17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8BC1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1443 A144_01443 hypothetical protein 1500618:1500785 forward</w:t>
            </w:r>
          </w:p>
        </w:tc>
      </w:tr>
      <w:tr w:rsidR="00175835" w:rsidRPr="007E1A03" w14:paraId="123B20D4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CB9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697F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1444 hupB_1 DNA-binding protein HU-beta 1500790:1501077 forward</w:t>
            </w:r>
          </w:p>
        </w:tc>
      </w:tr>
      <w:tr w:rsidR="00175835" w:rsidRPr="007E1A03" w14:paraId="38ADC470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29E1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4D70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1445 A144_01445 hypothetical protein 1501401:1502114 forward</w:t>
            </w:r>
          </w:p>
        </w:tc>
      </w:tr>
      <w:tr w:rsidR="00175835" w:rsidRPr="007E1A03" w14:paraId="64BCE926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E0B7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B920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1446 A144_01446 hypothetical protein 1502111:1502398 forward</w:t>
            </w:r>
          </w:p>
        </w:tc>
      </w:tr>
      <w:tr w:rsidR="00175835" w:rsidRPr="007E1A03" w14:paraId="030CDFAC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3F8E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01E1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1447 A144_01447 hypothetical protein 1502392:1502604 forward</w:t>
            </w:r>
          </w:p>
        </w:tc>
      </w:tr>
      <w:tr w:rsidR="00175835" w:rsidRPr="007E1A03" w14:paraId="037B4326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6F2D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D2D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1448 A144_01448 hypothetical protein 1502601:1503038 forward</w:t>
            </w:r>
          </w:p>
        </w:tc>
      </w:tr>
      <w:tr w:rsidR="00175835" w:rsidRPr="007E1A03" w14:paraId="24356437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AF65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7E12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1449 A144_01449 hypothetical protein 1503158:1503607 forward</w:t>
            </w:r>
          </w:p>
        </w:tc>
      </w:tr>
      <w:tr w:rsidR="00175835" w:rsidRPr="00A66E84" w14:paraId="36792FC1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4622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4A04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998 A144_01998 hypothetical protein 2085099:2085293 reverse</w:t>
            </w:r>
          </w:p>
        </w:tc>
      </w:tr>
      <w:tr w:rsidR="00175835" w:rsidRPr="00A66E84" w14:paraId="111900C7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9D0B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BF8A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1999 A144_01999 hypothetical protein 2085430:2085972 reverse</w:t>
            </w:r>
          </w:p>
        </w:tc>
      </w:tr>
      <w:tr w:rsidR="00175835" w:rsidRPr="00A66E84" w14:paraId="16C35941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9EA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FD4E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000 A144_02000 hypothetical protein 2085983:2086354 reverse</w:t>
            </w:r>
          </w:p>
        </w:tc>
      </w:tr>
      <w:tr w:rsidR="00B15872" w:rsidRPr="00A66E84" w14:paraId="0EEC3D53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3C3C4" w14:textId="77777777" w:rsidR="00B15872" w:rsidRPr="00A66E84" w:rsidRDefault="00B15872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A1609" w14:textId="77777777" w:rsidR="00B15872" w:rsidRPr="00A66E84" w:rsidRDefault="00B15872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B15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 xml:space="preserve"> </w:t>
            </w:r>
            <w:r w:rsidRPr="00B15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 xml:space="preserve"> </w:t>
            </w:r>
            <w:r w:rsidRPr="00B15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O-acetyltransferase Wec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 xml:space="preserve"> </w:t>
            </w:r>
            <w:r w:rsidRPr="00B15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2086549..2087010</w:t>
            </w:r>
          </w:p>
        </w:tc>
      </w:tr>
      <w:tr w:rsidR="00175835" w:rsidRPr="00A66E84" w14:paraId="0AD32234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5BC4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3409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002 A144_02002 hypothetical protein 2087001:2087195 reverse</w:t>
            </w:r>
          </w:p>
        </w:tc>
      </w:tr>
      <w:tr w:rsidR="00175835" w:rsidRPr="00A66E84" w14:paraId="3A8CED28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CBB4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95AD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003 A144_02003 hypothetical protein 2088148:2089980 reverse</w:t>
            </w:r>
          </w:p>
        </w:tc>
      </w:tr>
      <w:tr w:rsidR="00175835" w:rsidRPr="00A66E84" w14:paraId="36C220D7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F32B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9815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004 A144_02004 hypothetical protein 2090231:2091109 reverse</w:t>
            </w:r>
          </w:p>
        </w:tc>
      </w:tr>
      <w:tr w:rsidR="00175835" w:rsidRPr="00A66E84" w14:paraId="172F73B6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AF52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C71C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005 A144_02005 hypothetical protein 2091425:2091892 reverse</w:t>
            </w:r>
          </w:p>
        </w:tc>
      </w:tr>
      <w:tr w:rsidR="00175835" w:rsidRPr="00A66E84" w14:paraId="10B94452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CE3C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815A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006 A144_02006 hypothetical protein 2091906:2092373 reverse</w:t>
            </w:r>
          </w:p>
        </w:tc>
      </w:tr>
      <w:tr w:rsidR="00175835" w:rsidRPr="00A66E84" w14:paraId="1105DC97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C38C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AFD2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007 A144_02007 hypothetical protein 2092370:2094880 reverse</w:t>
            </w:r>
          </w:p>
        </w:tc>
      </w:tr>
      <w:tr w:rsidR="00175835" w:rsidRPr="00A66E84" w14:paraId="3483C621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436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A940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009 A144_02009 hypothetical protein 2097460:2099670 reverse</w:t>
            </w:r>
          </w:p>
        </w:tc>
      </w:tr>
      <w:tr w:rsidR="00175835" w:rsidRPr="00A66E84" w14:paraId="2678A6DD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BD93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853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008 A144_02008 hypothetical protein 2094877:2097453 reverse</w:t>
            </w:r>
          </w:p>
        </w:tc>
      </w:tr>
      <w:tr w:rsidR="00175835" w:rsidRPr="00A66E84" w14:paraId="1054BFAC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26E0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6139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010 A144_02010 hypothetical protein 2099670:2100299 reverse</w:t>
            </w:r>
          </w:p>
        </w:tc>
      </w:tr>
      <w:tr w:rsidR="00175835" w:rsidRPr="00A66E84" w14:paraId="2A43B4D9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D58B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07D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011 A144_02011 hypothetical protein 2100296:2100766 reverse</w:t>
            </w:r>
          </w:p>
        </w:tc>
      </w:tr>
      <w:tr w:rsidR="00175835" w:rsidRPr="00A66E84" w14:paraId="4BAA4D03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B85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6401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012 A144_02012 hypothetical protein 2100763:2102799 reverse</w:t>
            </w:r>
          </w:p>
        </w:tc>
      </w:tr>
      <w:tr w:rsidR="00175835" w:rsidRPr="00A66E84" w14:paraId="3AF86996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43FB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lastRenderedPageBreak/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D07E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013 A144_02013 hypothetical protein 2102800:2103354 reverse</w:t>
            </w:r>
          </w:p>
        </w:tc>
      </w:tr>
      <w:tr w:rsidR="00175835" w:rsidRPr="00A66E84" w14:paraId="3C0418AA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640D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284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014 A144_02014 hypothetical protein 2103360:2103545 reverse</w:t>
            </w:r>
          </w:p>
        </w:tc>
      </w:tr>
      <w:tr w:rsidR="00175835" w:rsidRPr="00A66E84" w14:paraId="28E57B45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08AE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A34C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015 A144_02015 hypothetical protein 2103560:2103964 reverse</w:t>
            </w:r>
          </w:p>
        </w:tc>
      </w:tr>
      <w:tr w:rsidR="00175835" w:rsidRPr="00A66E84" w14:paraId="708BDC4C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C5AF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863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016 A144_02016 hypothetical protein 2103978:2105000 reverse</w:t>
            </w:r>
          </w:p>
        </w:tc>
      </w:tr>
      <w:tr w:rsidR="00175835" w:rsidRPr="00A66E84" w14:paraId="7CFDE545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342A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001B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017 A144_02017 hypothetical protein 2105012:2105674 reverse</w:t>
            </w:r>
          </w:p>
        </w:tc>
      </w:tr>
      <w:tr w:rsidR="00175835" w:rsidRPr="00A66E84" w14:paraId="21E3B6B4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83A0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58D5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018 A144_02018 hypothetical protein 2105640:2105972 reverse</w:t>
            </w:r>
          </w:p>
        </w:tc>
      </w:tr>
      <w:tr w:rsidR="00175835" w:rsidRPr="00A66E84" w14:paraId="61AC6C0D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CA45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795A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019 A144_02019 hypothetical protein 2105969:2107660 reverse</w:t>
            </w:r>
          </w:p>
        </w:tc>
      </w:tr>
      <w:tr w:rsidR="00175835" w:rsidRPr="00A66E84" w14:paraId="1ED8B547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2051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84FD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020 A144_02020 hypothetical protein 2107662:2107916 reverse</w:t>
            </w:r>
          </w:p>
        </w:tc>
      </w:tr>
      <w:tr w:rsidR="00175835" w:rsidRPr="00A66E84" w14:paraId="46607BA9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36B0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EC3C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021 A144_02021 hypothetical protein 2107994:2109616 reverse</w:t>
            </w:r>
          </w:p>
        </w:tc>
      </w:tr>
      <w:tr w:rsidR="00175835" w:rsidRPr="00A66E84" w14:paraId="5D5C34F9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CF44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71D7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022 A144_02022 hypothetical protein 2109949:2110158 reverse</w:t>
            </w:r>
          </w:p>
        </w:tc>
      </w:tr>
      <w:tr w:rsidR="00175835" w:rsidRPr="00A66E84" w14:paraId="444101F1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1591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1EBD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023 A144_02023 hypothetical protein 2110151:2110882 reverse</w:t>
            </w:r>
          </w:p>
        </w:tc>
      </w:tr>
      <w:tr w:rsidR="00175835" w:rsidRPr="00A66E84" w14:paraId="68855B49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46C2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298A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024 A144_02024 hypothetical protein 2110882:2111091 reverse</w:t>
            </w:r>
          </w:p>
        </w:tc>
      </w:tr>
      <w:tr w:rsidR="00175835" w:rsidRPr="00A66E84" w14:paraId="10CBF49D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FCA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532E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025 A144_02025 hypothetical protein 2111306:2113915 reverse</w:t>
            </w:r>
          </w:p>
        </w:tc>
      </w:tr>
      <w:tr w:rsidR="00175835" w:rsidRPr="00A66E84" w14:paraId="5BA0D842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E9E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059B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026 A144_02026 hypothetical protein 2114180:2114584 reverse</w:t>
            </w:r>
          </w:p>
        </w:tc>
      </w:tr>
      <w:tr w:rsidR="00175835" w:rsidRPr="00A66E84" w14:paraId="42638277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4AB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6084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027 A144_02027 hypothetical protein 2114581:2114832 reverse</w:t>
            </w:r>
          </w:p>
        </w:tc>
      </w:tr>
      <w:tr w:rsidR="00175835" w:rsidRPr="007E1A03" w14:paraId="7B852E89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F940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0D47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2028 A144_02028 putative HTH-type transcriptional regulator 2114986:2115612 forward</w:t>
            </w:r>
          </w:p>
        </w:tc>
      </w:tr>
      <w:tr w:rsidR="00175835" w:rsidRPr="007E1A03" w14:paraId="0DCFC69C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447E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600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2029 A144_02029 hypothetical protein 2115758:2116216 forward</w:t>
            </w:r>
          </w:p>
        </w:tc>
      </w:tr>
      <w:tr w:rsidR="00175835" w:rsidRPr="007E1A03" w14:paraId="12E39C20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0EE2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E77E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2030 A144_02030 hypothetical protein 2116227:2116361 forward</w:t>
            </w:r>
          </w:p>
        </w:tc>
      </w:tr>
      <w:tr w:rsidR="00175835" w:rsidRPr="007E1A03" w14:paraId="70754847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38D0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5E73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2031 A144_02031 hypothetical protein 2116372:2117664 forward</w:t>
            </w:r>
          </w:p>
        </w:tc>
      </w:tr>
      <w:tr w:rsidR="00175835" w:rsidRPr="007E1A03" w14:paraId="57A8A7D3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B83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E987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2032 A144_02032 hypothetical protein 2117670:2118233 forward</w:t>
            </w:r>
          </w:p>
        </w:tc>
      </w:tr>
      <w:tr w:rsidR="00175835" w:rsidRPr="007E1A03" w14:paraId="101FEC27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23F0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EA9AC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2033 A144_02033 hypothetical protein 2118408:2118734 forward</w:t>
            </w:r>
          </w:p>
        </w:tc>
      </w:tr>
      <w:tr w:rsidR="00175835" w:rsidRPr="007E1A03" w14:paraId="1E35EA18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3E47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06C7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2034 A144_02034 hypothetical protein 2118771:2119619 forward</w:t>
            </w:r>
          </w:p>
        </w:tc>
      </w:tr>
      <w:tr w:rsidR="00175835" w:rsidRPr="007E1A03" w14:paraId="2029C975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607B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0647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2035 A144_02035 hypothetical protein 2119718:2121784 forward</w:t>
            </w:r>
          </w:p>
        </w:tc>
      </w:tr>
      <w:tr w:rsidR="00175835" w:rsidRPr="007E1A03" w14:paraId="2285405C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4420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696E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2036 A144_02036 hypothetical protein 2121796:2122278 forward</w:t>
            </w:r>
          </w:p>
        </w:tc>
      </w:tr>
      <w:tr w:rsidR="00175835" w:rsidRPr="007E1A03" w14:paraId="112B6B86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C104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AE1E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2037 A144_02037 hypothetical protein 2122294:2122461 forward</w:t>
            </w:r>
          </w:p>
        </w:tc>
      </w:tr>
      <w:tr w:rsidR="00175835" w:rsidRPr="007E1A03" w14:paraId="27366DFE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8B71D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BFA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2038 A144_02038 hypothetical protein 2122442:2122711 forward</w:t>
            </w:r>
          </w:p>
        </w:tc>
      </w:tr>
      <w:tr w:rsidR="00175835" w:rsidRPr="007E1A03" w14:paraId="0925C01D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7A91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0FF3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2039 A144_02039 hypothetical protein 2122704:2122961 forward</w:t>
            </w:r>
          </w:p>
        </w:tc>
      </w:tr>
      <w:tr w:rsidR="00175835" w:rsidRPr="007E1A03" w14:paraId="5C78D784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BC0E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1C4F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2040 A144_02040 hypothetical protein 2122958:2124352 forward</w:t>
            </w:r>
          </w:p>
        </w:tc>
      </w:tr>
      <w:tr w:rsidR="00175835" w:rsidRPr="007E1A03" w14:paraId="719A5CB5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D479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E08E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2041 A144_02041 hypothetical protein 2124411:2124662 forward</w:t>
            </w:r>
          </w:p>
        </w:tc>
      </w:tr>
      <w:tr w:rsidR="00175835" w:rsidRPr="007E1A03" w14:paraId="3C146760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83A4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F60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2042 xerC_2 Tyrosine recombinase XerC 2124628:2125587 reverse</w:t>
            </w:r>
          </w:p>
        </w:tc>
      </w:tr>
      <w:tr w:rsidR="00175835" w:rsidRPr="00A66E84" w14:paraId="50FB7035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98E0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4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C2C3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125 A144_02125 hypothetical protein 2205766:2206203 reverse</w:t>
            </w:r>
          </w:p>
        </w:tc>
      </w:tr>
      <w:tr w:rsidR="00175835" w:rsidRPr="007E1A03" w14:paraId="2721DDF3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7207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4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490A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2126 allS HTH-type transcriptional activator AllS 2206293:2207192 forward</w:t>
            </w:r>
          </w:p>
        </w:tc>
      </w:tr>
      <w:tr w:rsidR="00175835" w:rsidRPr="00A66E84" w14:paraId="0249EA8C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C7A8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4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5A9A4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127 A144_02127 hypothetical protein 2207223:2207321 reverse</w:t>
            </w:r>
          </w:p>
        </w:tc>
      </w:tr>
      <w:tr w:rsidR="00175835" w:rsidRPr="00A66E84" w14:paraId="262FE7FC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BAE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4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F2AE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128 A144_02128 hypothetical protein 2207775:2209007 reverse</w:t>
            </w:r>
          </w:p>
        </w:tc>
      </w:tr>
      <w:tr w:rsidR="000122D6" w:rsidRPr="00A66E84" w14:paraId="287ACE92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3823F" w14:textId="77777777" w:rsidR="000122D6" w:rsidRPr="00A66E84" w:rsidRDefault="000122D6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4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85A3E" w14:textId="77777777" w:rsidR="000122D6" w:rsidRPr="00A66E84" w:rsidRDefault="000122D6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012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1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 xml:space="preserve"> </w:t>
            </w:r>
            <w:r w:rsidRPr="00012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1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 xml:space="preserve"> </w:t>
            </w:r>
            <w:r w:rsidRPr="00012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tRNA-Me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 xml:space="preserve"> </w:t>
            </w:r>
            <w:r w:rsidRPr="00012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2209165..2209241</w:t>
            </w:r>
          </w:p>
        </w:tc>
      </w:tr>
      <w:tr w:rsidR="00175835" w:rsidRPr="00A66E84" w14:paraId="4BB27E54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8CE9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4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8044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130 A144_02130 hypothetical protein 2209438:2210301 reverse</w:t>
            </w:r>
          </w:p>
        </w:tc>
      </w:tr>
      <w:tr w:rsidR="00175835" w:rsidRPr="007E1A03" w14:paraId="67E07743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3D40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4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86D4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2131 yxaF_2 putative HTH-type transcriptional regulator YxaF 2210577:2211137 forward</w:t>
            </w:r>
          </w:p>
        </w:tc>
      </w:tr>
      <w:tr w:rsidR="00175835" w:rsidRPr="007E1A03" w14:paraId="6F1A9088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361C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4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91CF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2132 A144_02132 hypothetical protein 2211441:2211986 forward</w:t>
            </w:r>
          </w:p>
        </w:tc>
      </w:tr>
      <w:tr w:rsidR="00175835" w:rsidRPr="00A66E84" w14:paraId="5783DDB9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A59E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5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941D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806 A144_02806 hypothetical protein 2889788:2890243 reverse</w:t>
            </w:r>
          </w:p>
        </w:tc>
      </w:tr>
      <w:tr w:rsidR="00175835" w:rsidRPr="00A66E84" w14:paraId="7848F8C3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DDD1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5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C83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807 A144_02807 hypothetical protein 2890908:2891144 reverse</w:t>
            </w:r>
          </w:p>
        </w:tc>
      </w:tr>
      <w:tr w:rsidR="00175835" w:rsidRPr="00A66E84" w14:paraId="30626E91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4AC0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5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6F9C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808 A144_02808 hypothetical protein 2891353:2891697 reverse</w:t>
            </w:r>
          </w:p>
        </w:tc>
      </w:tr>
      <w:tr w:rsidR="00175835" w:rsidRPr="007E1A03" w14:paraId="3B83F36B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81AC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5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8AE2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2809 A144_02809 hypothetical protein 2892340:2892573 forward</w:t>
            </w:r>
          </w:p>
        </w:tc>
      </w:tr>
      <w:tr w:rsidR="00175835" w:rsidRPr="00A66E84" w14:paraId="51024A3F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1840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5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3AEC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810 A144_02810 hypothetical protein 2892747:2893298 reverse</w:t>
            </w:r>
          </w:p>
        </w:tc>
      </w:tr>
      <w:tr w:rsidR="00175835" w:rsidRPr="00A66E84" w14:paraId="5A8B554B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3CE9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5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914F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811 A144_02811 hypothetical protein 2893512:2893730 reverse</w:t>
            </w:r>
          </w:p>
        </w:tc>
      </w:tr>
      <w:tr w:rsidR="00175835" w:rsidRPr="00A66E84" w14:paraId="21ED68FE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170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5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6040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812 A144_02812 hypothetical protein 2893976:2894230 reverse</w:t>
            </w:r>
          </w:p>
        </w:tc>
      </w:tr>
      <w:tr w:rsidR="00175835" w:rsidRPr="00A66E84" w14:paraId="49C38D83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A7EC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5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E5CD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813 A144_02813 hypothetical protein 2894202:2894678 reverse</w:t>
            </w:r>
          </w:p>
        </w:tc>
      </w:tr>
      <w:tr w:rsidR="00175835" w:rsidRPr="00A66E84" w14:paraId="327D9AA7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C29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5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F931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814 A144_02814 hypothetical protein 2894675:2895076 reverse</w:t>
            </w:r>
          </w:p>
        </w:tc>
      </w:tr>
      <w:tr w:rsidR="00175835" w:rsidRPr="00A66E84" w14:paraId="764B7C5C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C7F2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5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4922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815 A144_02815 hypothetical protein 2895076:2895468 reverse</w:t>
            </w:r>
          </w:p>
        </w:tc>
      </w:tr>
      <w:tr w:rsidR="00175835" w:rsidRPr="00A66E84" w14:paraId="07BC556C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BB8D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lastRenderedPageBreak/>
              <w:t>RGP5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D9E1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816 A144_02816 hypothetical protein 2895461:2895799 reverse</w:t>
            </w:r>
          </w:p>
        </w:tc>
      </w:tr>
      <w:tr w:rsidR="00175835" w:rsidRPr="007E1A03" w14:paraId="35B71E0F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CB0D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6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A21D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2920 A144_02920 hypothetical protein 2986066:2986344 forward</w:t>
            </w:r>
          </w:p>
        </w:tc>
      </w:tr>
      <w:tr w:rsidR="00175835" w:rsidRPr="007E1A03" w14:paraId="21E56955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F207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6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C271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2921 tatD_1 3'-5' ssDNA/RNA exonuclease TatD 2986364:2987104 reverse</w:t>
            </w:r>
          </w:p>
        </w:tc>
      </w:tr>
      <w:tr w:rsidR="00175835" w:rsidRPr="00A66E84" w14:paraId="09C2623A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9427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6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97CE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922 queC_2 7-cyano-7-deazaguanine synthase 2987104:2988432 reverse</w:t>
            </w:r>
          </w:p>
        </w:tc>
      </w:tr>
      <w:tr w:rsidR="00175835" w:rsidRPr="00A66E84" w14:paraId="5D318027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FAE1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6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38DE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923 A144_02923 hypothetical protein 2988425:2989189 reverse</w:t>
            </w:r>
          </w:p>
        </w:tc>
      </w:tr>
      <w:tr w:rsidR="00175835" w:rsidRPr="00A66E84" w14:paraId="6346E778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45DD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6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0620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924 A144_02924 hypothetical protein 2989217:2991010 reverse</w:t>
            </w:r>
          </w:p>
        </w:tc>
      </w:tr>
      <w:tr w:rsidR="00175835" w:rsidRPr="00A66E84" w14:paraId="47FDCED8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CB8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6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A0DB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2925 A144_02925 hypothetical protein 2991121:2992452 reverse</w:t>
            </w:r>
          </w:p>
        </w:tc>
      </w:tr>
      <w:tr w:rsidR="00175835" w:rsidRPr="007E1A03" w14:paraId="09D24E00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13C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94EE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3814 comM_1 Competence protein ComM 3954360:3955217 forward</w:t>
            </w:r>
          </w:p>
        </w:tc>
      </w:tr>
      <w:tr w:rsidR="00175835" w:rsidRPr="007E1A03" w14:paraId="7DE39C83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F9D0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9A05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3815 A144_03815 hypothetical protein 3955300:3957096 forward</w:t>
            </w:r>
          </w:p>
        </w:tc>
      </w:tr>
      <w:tr w:rsidR="00175835" w:rsidRPr="00A66E84" w14:paraId="7247935F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409B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4D42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3816 bicA_4 Bicarbonate transporter BicA 3957391:3958878 forward</w:t>
            </w:r>
          </w:p>
        </w:tc>
      </w:tr>
      <w:tr w:rsidR="00175835" w:rsidRPr="007E1A03" w14:paraId="7AACC5A4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9EC5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0BDC3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3817 A144_03817 hypothetical protein 3958893:3959243 forward</w:t>
            </w:r>
          </w:p>
        </w:tc>
      </w:tr>
      <w:tr w:rsidR="00175835" w:rsidRPr="00A66E84" w14:paraId="3D3F60D6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22AF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620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3818 A144_03818 hypothetical protein 3959279:3960568 reverse</w:t>
            </w:r>
          </w:p>
        </w:tc>
      </w:tr>
      <w:tr w:rsidR="00175835" w:rsidRPr="00A66E84" w14:paraId="20FD6827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D7B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8FDA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3819 lspA_1 Lipoprotein signal peptidase 3960590:3961102 reverse</w:t>
            </w:r>
          </w:p>
        </w:tc>
      </w:tr>
      <w:tr w:rsidR="00175835" w:rsidRPr="00A66E84" w14:paraId="212030CB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5E5C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C01F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3820 zitB_2 Zinc transporter ZitB 3961106:3962002 reverse</w:t>
            </w:r>
          </w:p>
        </w:tc>
      </w:tr>
      <w:tr w:rsidR="00175835" w:rsidRPr="007E1A03" w14:paraId="7198F087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92D1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492B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3821 merR1_1 Mercuric resistance operon regulatory protein 3962574:3962981 forward</w:t>
            </w:r>
          </w:p>
        </w:tc>
      </w:tr>
      <w:tr w:rsidR="00175835" w:rsidRPr="007E1A03" w14:paraId="3C26DE73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5944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40AD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3822 A144_03822 hypothetical protein 3963103:3963366 forward</w:t>
            </w:r>
          </w:p>
        </w:tc>
      </w:tr>
      <w:tr w:rsidR="00175835" w:rsidRPr="00A66E84" w14:paraId="5825A027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C50F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9DC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3823 hin_1 DNA-invertase hin 3964012:3964497 reverse</w:t>
            </w:r>
          </w:p>
        </w:tc>
      </w:tr>
      <w:tr w:rsidR="00175835" w:rsidRPr="00A66E84" w14:paraId="3A410662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CF4F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ED0F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3824 A144_03824 hypothetical protein 3964512:3964856 reverse</w:t>
            </w:r>
          </w:p>
        </w:tc>
      </w:tr>
      <w:tr w:rsidR="00175835" w:rsidRPr="007E1A03" w14:paraId="470B704D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9E5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470C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3825 A144_03825 hypothetical protein 3965192:3965686 forward</w:t>
            </w:r>
          </w:p>
        </w:tc>
      </w:tr>
      <w:tr w:rsidR="00175835" w:rsidRPr="00A66E84" w14:paraId="334B872A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04C1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1E3A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3826 neo Aminoglycoside 3'-phosphotransferase 3966178:3966993 forward</w:t>
            </w:r>
          </w:p>
        </w:tc>
      </w:tr>
      <w:tr w:rsidR="00175835" w:rsidRPr="00A66E84" w14:paraId="16708486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25E7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1259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3827 hin_2 DNA-invertase hin 3968025:3968684 reverse</w:t>
            </w:r>
          </w:p>
        </w:tc>
      </w:tr>
      <w:tr w:rsidR="00175835" w:rsidRPr="00A66E84" w14:paraId="20A6ED5B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D840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0BB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3828 A144_03828 hypothetical protein 3968795:3970129 reverse</w:t>
            </w:r>
          </w:p>
        </w:tc>
      </w:tr>
      <w:tr w:rsidR="00175835" w:rsidRPr="007E1A03" w14:paraId="0237D828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844A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E89F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3829 A144_03829 hypothetical protein 3970930:3973479 forward</w:t>
            </w:r>
          </w:p>
        </w:tc>
      </w:tr>
      <w:tr w:rsidR="00175835" w:rsidRPr="00A66E84" w14:paraId="2EEC4EED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3971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85C2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3830 A144_03830 hypothetical protein 3973476:3973994 reverse</w:t>
            </w:r>
          </w:p>
        </w:tc>
      </w:tr>
      <w:tr w:rsidR="00175835" w:rsidRPr="00A66E84" w14:paraId="2D8255D5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9FB5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B2C7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3831 cat_3 Chloramphenicol acetyltransferase 3974467:3975126 forward</w:t>
            </w:r>
          </w:p>
        </w:tc>
      </w:tr>
      <w:tr w:rsidR="00175835" w:rsidRPr="00A66E84" w14:paraId="15D83988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A88A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A001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3832 A144_03832 hypothetical protein 3975327:3975704 reverse</w:t>
            </w:r>
          </w:p>
        </w:tc>
      </w:tr>
      <w:tr w:rsidR="00175835" w:rsidRPr="00A66E84" w14:paraId="6072CB0A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D0ED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E89E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3833 A144_03833 hypothetical protein 3975771:3977567 reverse</w:t>
            </w:r>
          </w:p>
        </w:tc>
      </w:tr>
      <w:tr w:rsidR="00175835" w:rsidRPr="007E1A03" w14:paraId="5CE8646F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3013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22E5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3834 yedA_2 putative inner membrane transporter YedA 3978056:3978940 forward</w:t>
            </w:r>
          </w:p>
        </w:tc>
      </w:tr>
      <w:tr w:rsidR="00175835" w:rsidRPr="001320AC" w14:paraId="3D0444DA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EDD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10B7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3835 tetA_2 Tetracycline resistance protein, class C 3978972:3980246 reverse</w:t>
            </w:r>
          </w:p>
        </w:tc>
      </w:tr>
      <w:tr w:rsidR="00175835" w:rsidRPr="001320AC" w14:paraId="7666491E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292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17B5D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3836 tetR_1 Tetracycline repressor protein class A from transposon 1721 3980250:3980927 forward</w:t>
            </w:r>
          </w:p>
        </w:tc>
      </w:tr>
      <w:tr w:rsidR="00175835" w:rsidRPr="00A66E84" w14:paraId="754BF62B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F5CA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23D1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3837 merR_1 Mercuric resistance operon regulatory protein 3981339:3981794 reverse</w:t>
            </w:r>
          </w:p>
        </w:tc>
      </w:tr>
      <w:tr w:rsidR="00175835" w:rsidRPr="00A66E84" w14:paraId="3422A1AC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C987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2E44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3838 A144_03838 hypothetical protein 3982232:3982549 reverse</w:t>
            </w:r>
          </w:p>
        </w:tc>
      </w:tr>
      <w:tr w:rsidR="00175835" w:rsidRPr="001320AC" w14:paraId="690782C6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1B74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EE0E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3839 merC_1 Mercuric transport protein MerC 3982550:3982975 forward</w:t>
            </w:r>
          </w:p>
        </w:tc>
      </w:tr>
      <w:tr w:rsidR="00175835" w:rsidRPr="00A66E84" w14:paraId="367A862F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D127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9C3C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3840 merA_1 Mercuric reductase 3983014:3984699 forward</w:t>
            </w:r>
          </w:p>
        </w:tc>
      </w:tr>
      <w:tr w:rsidR="00175835" w:rsidRPr="001320AC" w14:paraId="30E4CCAE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917E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4F24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3841 A144_03841 hypothetical protein 3984696:3985082 forward</w:t>
            </w:r>
          </w:p>
        </w:tc>
      </w:tr>
      <w:tr w:rsidR="00175835" w:rsidRPr="001320AC" w14:paraId="292ED86B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F651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69BA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3842 A144_03842 hypothetical protein 3985381:3985593 forward</w:t>
            </w:r>
          </w:p>
        </w:tc>
      </w:tr>
      <w:tr w:rsidR="00175835" w:rsidRPr="00A66E84" w14:paraId="768B8B6D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3E2B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9B10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3843 A144_03843 hypothetical protein 3985734:3986555 reverse</w:t>
            </w:r>
          </w:p>
        </w:tc>
      </w:tr>
      <w:tr w:rsidR="00175835" w:rsidRPr="00A66E84" w14:paraId="082FE404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D3E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E0FC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3844 A144_03844 hypothetical protein 3986811:3987023 reverse</w:t>
            </w:r>
          </w:p>
        </w:tc>
      </w:tr>
      <w:tr w:rsidR="00175835" w:rsidRPr="00A66E84" w14:paraId="2E433748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3310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BCD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3845 A144_03845 hypothetical protein 3987322:3987708 reverse</w:t>
            </w:r>
          </w:p>
        </w:tc>
      </w:tr>
      <w:tr w:rsidR="00175835" w:rsidRPr="00A66E84" w14:paraId="7F8778B2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A151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8A4C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3846 merA_2 Mercuric reductase 3987705:3989390 reverse</w:t>
            </w:r>
          </w:p>
        </w:tc>
      </w:tr>
      <w:tr w:rsidR="00175835" w:rsidRPr="00A66E84" w14:paraId="7DA5650C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44DF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CA6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3847 merC_2 Mercuric transport protein MerC 3989429:3989854 reverse</w:t>
            </w:r>
          </w:p>
        </w:tc>
      </w:tr>
      <w:tr w:rsidR="00175835" w:rsidRPr="001320AC" w14:paraId="654C75C4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6DD4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2A3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3848 A144_03848 hypothetical protein 3989855:3990172 forward</w:t>
            </w:r>
          </w:p>
        </w:tc>
      </w:tr>
      <w:tr w:rsidR="00175835" w:rsidRPr="001320AC" w14:paraId="251DE856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CEB9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65FA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3849 merR_2 Mercuric resistance operon regulatory protein 3990610:3991065 forward</w:t>
            </w:r>
          </w:p>
        </w:tc>
      </w:tr>
      <w:tr w:rsidR="00175835" w:rsidRPr="001320AC" w14:paraId="7098675D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EDC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D08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3850 tetR_2 Tetracycline repressor protein class A from transposon 1721 3991477:3992154 reverse</w:t>
            </w:r>
          </w:p>
        </w:tc>
      </w:tr>
      <w:tr w:rsidR="00175835" w:rsidRPr="001320AC" w14:paraId="3484AD6A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4DF4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4429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3851 merR1_2 Mercuric resistance operon regulatory protein 3993489:3993896 forward</w:t>
            </w:r>
          </w:p>
        </w:tc>
      </w:tr>
      <w:tr w:rsidR="00175835" w:rsidRPr="001320AC" w14:paraId="3F315AE0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D912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6503E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3852 A144_03852 hypothetical protein 3993989:3994516 forward</w:t>
            </w:r>
          </w:p>
        </w:tc>
      </w:tr>
      <w:tr w:rsidR="00175835" w:rsidRPr="001320AC" w14:paraId="15325B88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230E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CE91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3853 arsC_2 Arsenate reductase 3994719:3995153 forward</w:t>
            </w:r>
          </w:p>
        </w:tc>
      </w:tr>
      <w:tr w:rsidR="00175835" w:rsidRPr="001320AC" w14:paraId="0A8DC7A1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357D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E862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3855 arsC_3 Arsenate reductase 3995538:3996011 forward</w:t>
            </w:r>
          </w:p>
        </w:tc>
      </w:tr>
      <w:tr w:rsidR="00175835" w:rsidRPr="001320AC" w14:paraId="12A89066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1EA9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lastRenderedPageBreak/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3BEB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3854 arsR1_2 Arsenic resistance transcriptional regulator ArsR1 3995211:3995531 forward</w:t>
            </w:r>
          </w:p>
        </w:tc>
      </w:tr>
      <w:tr w:rsidR="00175835" w:rsidRPr="001320AC" w14:paraId="54879874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4D5A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6DA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3856 acr3_2 Arsenical-resistance protein Acr3 3996019:3997062 forward</w:t>
            </w:r>
          </w:p>
        </w:tc>
      </w:tr>
      <w:tr w:rsidR="00175835" w:rsidRPr="001320AC" w14:paraId="64038F08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6C7C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C2CA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3857 arsH NADPH-dependent FMN reductase ArsH 3997068:3997772 forward</w:t>
            </w:r>
          </w:p>
        </w:tc>
      </w:tr>
      <w:tr w:rsidR="00175835" w:rsidRPr="00A66E84" w14:paraId="4F642636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02F7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AE7F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3858 A144_03858 Glucosaminate ammonia-lyase 3997790:3998743 forward</w:t>
            </w:r>
          </w:p>
        </w:tc>
      </w:tr>
      <w:tr w:rsidR="00175835" w:rsidRPr="00A66E84" w14:paraId="038E8A03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CAEB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8964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3859 czcO putative oxidoreductase CzcO 3998845:3999912 forward</w:t>
            </w:r>
          </w:p>
        </w:tc>
      </w:tr>
      <w:tr w:rsidR="00175835" w:rsidRPr="00A66E84" w14:paraId="465D1D02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4FE9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67AC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3860 A144_03860 hypothetical protein 4000016:4001464 reverse</w:t>
            </w:r>
          </w:p>
        </w:tc>
      </w:tr>
      <w:tr w:rsidR="00175835" w:rsidRPr="00A66E84" w14:paraId="2A9A3C27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A24D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563E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3861 A144_03861 hypothetical protein 4001457:4002572 reverse</w:t>
            </w:r>
          </w:p>
        </w:tc>
      </w:tr>
      <w:tr w:rsidR="00175835" w:rsidRPr="00A66E84" w14:paraId="26624445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5D69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8828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3862 A144_03862 hypothetical protein 4002602:4003522 reverse</w:t>
            </w:r>
          </w:p>
        </w:tc>
      </w:tr>
      <w:tr w:rsidR="00175835" w:rsidRPr="00A66E84" w14:paraId="06300001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C776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BCC7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3863 tnsB Transposon Tn7 transposition protein TnsB 4003527:4005437 reverse</w:t>
            </w:r>
          </w:p>
        </w:tc>
      </w:tr>
      <w:tr w:rsidR="00175835" w:rsidRPr="00A66E84" w14:paraId="654A89B4" w14:textId="77777777" w:rsidTr="00C30111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D471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E817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A144_03864 A144_03864 hypothetical protein 4005438:4006148 reverse</w:t>
            </w:r>
          </w:p>
        </w:tc>
      </w:tr>
      <w:tr w:rsidR="00175835" w:rsidRPr="001320AC" w14:paraId="43E35444" w14:textId="77777777" w:rsidTr="00C30111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A5F0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RGP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E971" w14:textId="77777777" w:rsidR="00175835" w:rsidRPr="00A66E84" w:rsidRDefault="00175835" w:rsidP="00C30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</w:pPr>
            <w:r w:rsidRPr="00A66E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AR"/>
              </w:rPr>
              <w:t>A144_03865 comM_2 Competence protein ComM 4006273:4006956 forward</w:t>
            </w:r>
          </w:p>
        </w:tc>
      </w:tr>
    </w:tbl>
    <w:p w14:paraId="032481BC" w14:textId="77777777" w:rsidR="00175835" w:rsidRPr="00A66E84" w:rsidRDefault="00175835">
      <w:pPr>
        <w:rPr>
          <w:lang w:val="en-US"/>
        </w:rPr>
      </w:pPr>
    </w:p>
    <w:sectPr w:rsidR="00175835" w:rsidRPr="00A66E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C59431" w14:textId="77777777" w:rsidR="00566D9A" w:rsidRDefault="00566D9A" w:rsidP="00175835">
      <w:pPr>
        <w:spacing w:after="0" w:line="240" w:lineRule="auto"/>
      </w:pPr>
      <w:r>
        <w:separator/>
      </w:r>
    </w:p>
  </w:endnote>
  <w:endnote w:type="continuationSeparator" w:id="0">
    <w:p w14:paraId="4B299D24" w14:textId="77777777" w:rsidR="00566D9A" w:rsidRDefault="00566D9A" w:rsidP="001758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FF4773" w14:textId="77777777" w:rsidR="00566D9A" w:rsidRDefault="00566D9A" w:rsidP="00175835">
      <w:pPr>
        <w:spacing w:after="0" w:line="240" w:lineRule="auto"/>
      </w:pPr>
      <w:r>
        <w:separator/>
      </w:r>
    </w:p>
  </w:footnote>
  <w:footnote w:type="continuationSeparator" w:id="0">
    <w:p w14:paraId="6256F91F" w14:textId="77777777" w:rsidR="00566D9A" w:rsidRDefault="00566D9A" w:rsidP="001758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6E84"/>
    <w:rsid w:val="000122D6"/>
    <w:rsid w:val="000A5D17"/>
    <w:rsid w:val="001320AC"/>
    <w:rsid w:val="00175835"/>
    <w:rsid w:val="001F6D32"/>
    <w:rsid w:val="0024784A"/>
    <w:rsid w:val="002D18BB"/>
    <w:rsid w:val="00322EA8"/>
    <w:rsid w:val="00566D9A"/>
    <w:rsid w:val="006645AC"/>
    <w:rsid w:val="006A103A"/>
    <w:rsid w:val="00716975"/>
    <w:rsid w:val="00775ACF"/>
    <w:rsid w:val="007E1A03"/>
    <w:rsid w:val="00835E68"/>
    <w:rsid w:val="00873B26"/>
    <w:rsid w:val="008C58F1"/>
    <w:rsid w:val="00997429"/>
    <w:rsid w:val="00A66E84"/>
    <w:rsid w:val="00B15872"/>
    <w:rsid w:val="00BF6AD6"/>
    <w:rsid w:val="00CF0632"/>
    <w:rsid w:val="00DE2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C9120"/>
  <w15:docId w15:val="{5C8F718E-A897-46CD-A907-6C5358AEC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758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75835"/>
  </w:style>
  <w:style w:type="paragraph" w:styleId="Piedepgina">
    <w:name w:val="footer"/>
    <w:basedOn w:val="Normal"/>
    <w:link w:val="PiedepginaCar"/>
    <w:uiPriority w:val="99"/>
    <w:unhideWhenUsed/>
    <w:rsid w:val="001758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75835"/>
  </w:style>
  <w:style w:type="paragraph" w:styleId="Textodeglobo">
    <w:name w:val="Balloon Text"/>
    <w:basedOn w:val="Normal"/>
    <w:link w:val="TextodegloboCar"/>
    <w:uiPriority w:val="99"/>
    <w:semiHidden/>
    <w:unhideWhenUsed/>
    <w:rsid w:val="001320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320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57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293</Words>
  <Characters>12614</Characters>
  <Application>Microsoft Office Word</Application>
  <DocSecurity>0</DocSecurity>
  <Lines>105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</dc:creator>
  <cp:lastModifiedBy>Paula Quiroga</cp:lastModifiedBy>
  <cp:revision>3</cp:revision>
  <dcterms:created xsi:type="dcterms:W3CDTF">2020-01-16T17:59:00Z</dcterms:created>
  <dcterms:modified xsi:type="dcterms:W3CDTF">2020-03-02T15:55:00Z</dcterms:modified>
</cp:coreProperties>
</file>